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A7C" w:rsidRDefault="0016149A" w:rsidP="00565A7C">
      <w:pPr>
        <w:pStyle w:val="NoSpacing"/>
        <w:ind w:left="-567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5091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74C36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3C621C">
        <w:rPr>
          <w:rFonts w:ascii="Times New Roman" w:hAnsi="Times New Roman" w:cs="Times New Roman"/>
          <w:sz w:val="24"/>
          <w:szCs w:val="24"/>
        </w:rPr>
        <w:t>: D</w:t>
      </w:r>
      <w:r w:rsidR="00565A7C" w:rsidRPr="00AB5A07">
        <w:rPr>
          <w:rFonts w:ascii="Times New Roman" w:hAnsi="Times New Roman" w:cs="Times New Roman"/>
          <w:sz w:val="24"/>
          <w:szCs w:val="24"/>
        </w:rPr>
        <w:t xml:space="preserve">iversity </w:t>
      </w:r>
      <w:r w:rsidR="003C621C">
        <w:rPr>
          <w:rFonts w:ascii="Times New Roman" w:hAnsi="Times New Roman" w:cs="Times New Roman"/>
          <w:sz w:val="24"/>
          <w:szCs w:val="24"/>
        </w:rPr>
        <w:t>analysis of landraces</w:t>
      </w:r>
      <w:r w:rsidR="00565A7C" w:rsidRPr="00AB5A07">
        <w:rPr>
          <w:rFonts w:ascii="Times New Roman" w:hAnsi="Times New Roman" w:cs="Times New Roman"/>
          <w:sz w:val="24"/>
          <w:szCs w:val="24"/>
        </w:rPr>
        <w:t>.</w:t>
      </w:r>
    </w:p>
    <w:p w:rsidR="00AB5A07" w:rsidRPr="00AB5A07" w:rsidRDefault="00AB5A07" w:rsidP="00565A7C">
      <w:pPr>
        <w:pStyle w:val="NoSpacing"/>
        <w:ind w:left="-567"/>
        <w:jc w:val="center"/>
        <w:rPr>
          <w:rFonts w:ascii="Times New Roman" w:hAnsi="Times New Roman" w:cs="Times New Roman"/>
          <w:sz w:val="24"/>
          <w:szCs w:val="24"/>
        </w:rPr>
      </w:pPr>
    </w:p>
    <w:p w:rsidR="00565A7C" w:rsidRPr="001A0F14" w:rsidRDefault="00565A7C" w:rsidP="00565A7C">
      <w:pPr>
        <w:pStyle w:val="NoSpacing"/>
        <w:ind w:left="-567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1190"/>
        <w:gridCol w:w="1590"/>
        <w:gridCol w:w="1070"/>
        <w:gridCol w:w="803"/>
        <w:gridCol w:w="1310"/>
        <w:gridCol w:w="1749"/>
        <w:gridCol w:w="1150"/>
        <w:gridCol w:w="636"/>
      </w:tblGrid>
      <w:tr w:rsidR="003438BB" w:rsidRPr="003438BB" w:rsidTr="003438BB">
        <w:trPr>
          <w:trHeight w:val="1157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Mark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Chromosom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Physical location (Mb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Allele No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 xml:space="preserve">Major </w:t>
            </w:r>
            <w:proofErr w:type="gramStart"/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Allele  Frequency</w:t>
            </w:r>
            <w:proofErr w:type="gram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Observed Heterozygosity (</w:t>
            </w:r>
            <w:proofErr w:type="spellStart"/>
            <w:r w:rsidRPr="003438B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N"/>
              </w:rPr>
              <w:t>Ho</w:t>
            </w:r>
            <w:proofErr w:type="spellEnd"/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Diversity</w:t>
            </w:r>
          </w:p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(</w:t>
            </w:r>
            <w:r w:rsidRPr="003438B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N"/>
              </w:rPr>
              <w:t>He</w:t>
            </w: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PIC</w:t>
            </w:r>
          </w:p>
        </w:tc>
      </w:tr>
      <w:tr w:rsidR="003438BB" w:rsidRPr="003438BB" w:rsidTr="003438BB">
        <w:trPr>
          <w:trHeight w:val="379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0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5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7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7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</w:tr>
      <w:tr w:rsidR="003438BB" w:rsidRPr="003438BB" w:rsidTr="003438BB">
        <w:trPr>
          <w:trHeight w:val="37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38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1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9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</w:tr>
      <w:tr w:rsidR="003438BB" w:rsidRPr="003438BB" w:rsidTr="003438BB">
        <w:trPr>
          <w:trHeight w:val="34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1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</w:tr>
      <w:tr w:rsidR="003438BB" w:rsidRPr="003438BB" w:rsidTr="003438BB">
        <w:trPr>
          <w:trHeight w:val="32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2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9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9</w:t>
            </w:r>
          </w:p>
        </w:tc>
      </w:tr>
      <w:tr w:rsidR="003438BB" w:rsidRPr="003438BB" w:rsidTr="003438BB">
        <w:trPr>
          <w:trHeight w:val="281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3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23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3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5</w:t>
            </w:r>
          </w:p>
        </w:tc>
      </w:tr>
      <w:tr w:rsidR="003438BB" w:rsidRPr="003438BB" w:rsidTr="003438BB">
        <w:trPr>
          <w:trHeight w:val="34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3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7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28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3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5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1</w:t>
            </w:r>
          </w:p>
        </w:tc>
      </w:tr>
      <w:tr w:rsidR="003438BB" w:rsidRPr="003438BB" w:rsidTr="003438BB">
        <w:trPr>
          <w:trHeight w:val="272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4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8</w:t>
            </w:r>
          </w:p>
        </w:tc>
      </w:tr>
      <w:tr w:rsidR="003438BB" w:rsidRPr="003438BB" w:rsidTr="003438BB">
        <w:trPr>
          <w:trHeight w:val="2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</w:tr>
      <w:tr w:rsidR="003438BB" w:rsidRPr="003438BB" w:rsidTr="003438BB">
        <w:trPr>
          <w:trHeight w:val="33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5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7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8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6</w:t>
            </w:r>
          </w:p>
        </w:tc>
      </w:tr>
      <w:tr w:rsidR="003438BB" w:rsidRPr="003438BB" w:rsidTr="003438BB">
        <w:trPr>
          <w:trHeight w:val="292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5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</w:tr>
      <w:tr w:rsidR="003438BB" w:rsidRPr="003438BB" w:rsidTr="003438BB">
        <w:trPr>
          <w:trHeight w:val="382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5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7</w:t>
            </w:r>
          </w:p>
        </w:tc>
      </w:tr>
      <w:tr w:rsidR="003438BB" w:rsidRPr="003438BB" w:rsidTr="003438BB">
        <w:trPr>
          <w:trHeight w:val="239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lastRenderedPageBreak/>
              <w:t>RM16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7</w:t>
            </w:r>
          </w:p>
        </w:tc>
      </w:tr>
      <w:tr w:rsidR="003438BB" w:rsidRPr="003438BB" w:rsidTr="003438BB">
        <w:trPr>
          <w:trHeight w:val="339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6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7</w:t>
            </w:r>
          </w:p>
        </w:tc>
      </w:tr>
      <w:tr w:rsidR="003438BB" w:rsidRPr="003438BB" w:rsidTr="003438BB">
        <w:trPr>
          <w:trHeight w:val="386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6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1</w:t>
            </w:r>
          </w:p>
        </w:tc>
      </w:tr>
      <w:tr w:rsidR="003438BB" w:rsidRPr="003438BB" w:rsidTr="003438BB">
        <w:trPr>
          <w:trHeight w:val="36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6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8</w:t>
            </w:r>
          </w:p>
        </w:tc>
      </w:tr>
      <w:tr w:rsidR="003438BB" w:rsidRPr="003438BB" w:rsidTr="003438BB">
        <w:trPr>
          <w:trHeight w:val="33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7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</w:tr>
      <w:tr w:rsidR="003438BB" w:rsidRPr="003438BB" w:rsidTr="003438BB">
        <w:trPr>
          <w:trHeight w:val="386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7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9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7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5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8</w:t>
            </w:r>
          </w:p>
        </w:tc>
      </w:tr>
      <w:tr w:rsidR="003438BB" w:rsidRPr="003438BB" w:rsidTr="003438BB">
        <w:trPr>
          <w:trHeight w:val="36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8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4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7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1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7</w:t>
            </w:r>
          </w:p>
        </w:tc>
      </w:tr>
      <w:tr w:rsidR="003438BB" w:rsidRPr="003438BB" w:rsidTr="003438BB">
        <w:trPr>
          <w:trHeight w:val="332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9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9</w:t>
            </w:r>
          </w:p>
        </w:tc>
      </w:tr>
      <w:tr w:rsidR="003438BB" w:rsidRPr="003438BB" w:rsidTr="003438BB">
        <w:trPr>
          <w:trHeight w:val="379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7</w:t>
            </w:r>
          </w:p>
        </w:tc>
      </w:tr>
      <w:tr w:rsidR="003438BB" w:rsidRPr="003438BB" w:rsidTr="003438BB">
        <w:trPr>
          <w:trHeight w:val="4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0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5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9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</w:tr>
      <w:tr w:rsidR="003438BB" w:rsidRPr="003438BB" w:rsidTr="003438BB">
        <w:trPr>
          <w:trHeight w:val="32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1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5</w:t>
            </w:r>
          </w:p>
        </w:tc>
      </w:tr>
      <w:tr w:rsidR="003438BB" w:rsidRPr="003438BB" w:rsidTr="003438BB">
        <w:trPr>
          <w:trHeight w:val="239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1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lastRenderedPageBreak/>
              <w:t>RM5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5</w:t>
            </w:r>
          </w:p>
        </w:tc>
      </w:tr>
      <w:tr w:rsidR="003438BB" w:rsidRPr="003438BB" w:rsidTr="003438BB">
        <w:trPr>
          <w:trHeight w:val="329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1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9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1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8</w:t>
            </w:r>
          </w:p>
        </w:tc>
      </w:tr>
      <w:tr w:rsidR="003438BB" w:rsidRPr="003438BB" w:rsidTr="003438BB">
        <w:trPr>
          <w:trHeight w:val="37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1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7</w:t>
            </w:r>
          </w:p>
        </w:tc>
      </w:tr>
      <w:tr w:rsidR="003438BB" w:rsidRPr="003438BB" w:rsidTr="003438BB">
        <w:trPr>
          <w:trHeight w:val="242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1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1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9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</w:tr>
      <w:tr w:rsidR="003438BB" w:rsidRPr="003438BB" w:rsidTr="003438BB">
        <w:trPr>
          <w:trHeight w:val="34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2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</w:tr>
      <w:tr w:rsidR="003438BB" w:rsidRPr="003438BB" w:rsidTr="003438BB">
        <w:trPr>
          <w:trHeight w:val="226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2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7</w:t>
            </w:r>
          </w:p>
        </w:tc>
      </w:tr>
      <w:tr w:rsidR="003438BB" w:rsidRPr="003438BB" w:rsidTr="003438BB">
        <w:trPr>
          <w:trHeight w:val="34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2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</w:tr>
      <w:tr w:rsidR="003438BB" w:rsidRPr="003438BB" w:rsidTr="003438BB">
        <w:trPr>
          <w:trHeight w:val="377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2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3</w:t>
            </w:r>
          </w:p>
        </w:tc>
      </w:tr>
      <w:tr w:rsidR="003438BB" w:rsidRPr="003438BB" w:rsidTr="003438BB">
        <w:trPr>
          <w:trHeight w:val="276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3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5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4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3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</w:tr>
      <w:tr w:rsidR="003438BB" w:rsidRPr="003438BB" w:rsidTr="003438BB">
        <w:trPr>
          <w:trHeight w:val="381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9</w:t>
            </w:r>
          </w:p>
        </w:tc>
      </w:tr>
      <w:tr w:rsidR="003438BB" w:rsidRPr="003438BB" w:rsidTr="003438BB">
        <w:trPr>
          <w:trHeight w:val="38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3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3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</w:tr>
      <w:tr w:rsidR="003438BB" w:rsidRPr="003438BB" w:rsidTr="003438BB">
        <w:trPr>
          <w:trHeight w:val="321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4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7</w:t>
            </w:r>
          </w:p>
        </w:tc>
      </w:tr>
      <w:tr w:rsidR="003438BB" w:rsidRPr="003438BB" w:rsidTr="003438BB">
        <w:trPr>
          <w:trHeight w:val="38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4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5</w:t>
            </w:r>
          </w:p>
        </w:tc>
      </w:tr>
      <w:tr w:rsidR="003438BB" w:rsidRPr="003438BB" w:rsidTr="003438BB">
        <w:trPr>
          <w:trHeight w:val="33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5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4</w:t>
            </w:r>
          </w:p>
        </w:tc>
      </w:tr>
      <w:tr w:rsidR="003438BB" w:rsidRPr="003438BB" w:rsidTr="003438BB">
        <w:trPr>
          <w:trHeight w:val="378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0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7</w:t>
            </w:r>
          </w:p>
        </w:tc>
      </w:tr>
      <w:tr w:rsidR="003438BB" w:rsidRPr="003438BB" w:rsidTr="003438BB">
        <w:trPr>
          <w:trHeight w:val="239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5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9</w:t>
            </w:r>
          </w:p>
        </w:tc>
      </w:tr>
      <w:tr w:rsidR="003438BB" w:rsidRPr="003438BB" w:rsidTr="003438BB">
        <w:trPr>
          <w:trHeight w:val="381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lastRenderedPageBreak/>
              <w:t>RM25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7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5</w:t>
            </w:r>
          </w:p>
        </w:tc>
      </w:tr>
      <w:tr w:rsidR="003438BB" w:rsidRPr="003438BB" w:rsidTr="003438BB">
        <w:trPr>
          <w:trHeight w:val="321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6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9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</w:tr>
      <w:tr w:rsidR="003438BB" w:rsidRPr="003438BB" w:rsidTr="003438BB">
        <w:trPr>
          <w:trHeight w:val="337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6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</w:tr>
      <w:tr w:rsidR="003438BB" w:rsidRPr="003438BB" w:rsidTr="003438BB">
        <w:trPr>
          <w:trHeight w:val="4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6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6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6</w:t>
            </w:r>
          </w:p>
        </w:tc>
      </w:tr>
      <w:tr w:rsidR="003438BB" w:rsidRPr="003438BB" w:rsidTr="003438BB">
        <w:trPr>
          <w:trHeight w:val="417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7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7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5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25</w:t>
            </w:r>
          </w:p>
        </w:tc>
      </w:tr>
      <w:tr w:rsidR="003438BB" w:rsidRPr="003438BB" w:rsidTr="003438BB">
        <w:trPr>
          <w:trHeight w:val="37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7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2</w:t>
            </w:r>
          </w:p>
        </w:tc>
      </w:tr>
      <w:tr w:rsidR="003438BB" w:rsidRPr="003438BB" w:rsidTr="003438BB">
        <w:trPr>
          <w:trHeight w:val="39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7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</w:tr>
      <w:tr w:rsidR="003438BB" w:rsidRPr="003438BB" w:rsidTr="003438BB">
        <w:trPr>
          <w:trHeight w:val="381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8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</w:tr>
      <w:tr w:rsidR="003438BB" w:rsidRPr="003438BB" w:rsidTr="003438BB">
        <w:trPr>
          <w:trHeight w:val="387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7</w:t>
            </w:r>
          </w:p>
        </w:tc>
      </w:tr>
      <w:tr w:rsidR="003438BB" w:rsidRPr="003438BB" w:rsidTr="003438BB">
        <w:trPr>
          <w:trHeight w:val="346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8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1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2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M1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</w:tr>
      <w:tr w:rsidR="003438BB" w:rsidRPr="003438BB" w:rsidTr="003438BB">
        <w:trPr>
          <w:trHeight w:val="334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3438BB" w:rsidRPr="003438BB" w:rsidRDefault="003438BB" w:rsidP="003438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438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0.44</w:t>
            </w:r>
          </w:p>
        </w:tc>
      </w:tr>
    </w:tbl>
    <w:p w:rsidR="00B7105B" w:rsidRDefault="00B7105B"/>
    <w:sectPr w:rsidR="00B7105B" w:rsidSect="00B71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D4F37"/>
    <w:multiLevelType w:val="multilevel"/>
    <w:tmpl w:val="53B24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514E7D"/>
    <w:multiLevelType w:val="hybridMultilevel"/>
    <w:tmpl w:val="E13C57B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F4310D"/>
    <w:multiLevelType w:val="hybridMultilevel"/>
    <w:tmpl w:val="1654FD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C47623"/>
    <w:multiLevelType w:val="multilevel"/>
    <w:tmpl w:val="D08AD6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65A7C"/>
    <w:rsid w:val="00156108"/>
    <w:rsid w:val="0016149A"/>
    <w:rsid w:val="00174C36"/>
    <w:rsid w:val="001C0688"/>
    <w:rsid w:val="001E5C49"/>
    <w:rsid w:val="002507B7"/>
    <w:rsid w:val="003438BB"/>
    <w:rsid w:val="003C621C"/>
    <w:rsid w:val="00432855"/>
    <w:rsid w:val="00433E6E"/>
    <w:rsid w:val="00527DC8"/>
    <w:rsid w:val="00535778"/>
    <w:rsid w:val="00565A7C"/>
    <w:rsid w:val="005B318B"/>
    <w:rsid w:val="006106EF"/>
    <w:rsid w:val="006E2A44"/>
    <w:rsid w:val="00872E38"/>
    <w:rsid w:val="008743BA"/>
    <w:rsid w:val="008C7C13"/>
    <w:rsid w:val="00920400"/>
    <w:rsid w:val="00950918"/>
    <w:rsid w:val="0096727E"/>
    <w:rsid w:val="00A5535B"/>
    <w:rsid w:val="00AB5A07"/>
    <w:rsid w:val="00B7105B"/>
    <w:rsid w:val="00B93091"/>
    <w:rsid w:val="00BC7E10"/>
    <w:rsid w:val="00BD44CC"/>
    <w:rsid w:val="00C10D87"/>
    <w:rsid w:val="00D6741D"/>
    <w:rsid w:val="00DD020C"/>
    <w:rsid w:val="00DE5CF5"/>
    <w:rsid w:val="00E4523E"/>
    <w:rsid w:val="00E7003A"/>
    <w:rsid w:val="00F5353E"/>
    <w:rsid w:val="00F5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0A31B"/>
  <w15:docId w15:val="{735E4A16-A13A-4800-8817-CA23EABF6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5A7C"/>
  </w:style>
  <w:style w:type="paragraph" w:styleId="Heading1">
    <w:name w:val="heading 1"/>
    <w:basedOn w:val="Normal"/>
    <w:link w:val="Heading1Char"/>
    <w:uiPriority w:val="9"/>
    <w:qFormat/>
    <w:rsid w:val="00565A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A7C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565A7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5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A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65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5A7C"/>
  </w:style>
  <w:style w:type="paragraph" w:styleId="Footer">
    <w:name w:val="footer"/>
    <w:basedOn w:val="Normal"/>
    <w:link w:val="FooterChar"/>
    <w:uiPriority w:val="99"/>
    <w:semiHidden/>
    <w:unhideWhenUsed/>
    <w:rsid w:val="00565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65A7C"/>
  </w:style>
  <w:style w:type="character" w:styleId="Strong">
    <w:name w:val="Strong"/>
    <w:basedOn w:val="DefaultParagraphFont"/>
    <w:uiPriority w:val="22"/>
    <w:qFormat/>
    <w:rsid w:val="00565A7C"/>
    <w:rPr>
      <w:b/>
      <w:bCs/>
    </w:rPr>
  </w:style>
  <w:style w:type="character" w:customStyle="1" w:styleId="apple-converted-space">
    <w:name w:val="apple-converted-space"/>
    <w:basedOn w:val="DefaultParagraphFont"/>
    <w:rsid w:val="00565A7C"/>
  </w:style>
  <w:style w:type="character" w:customStyle="1" w:styleId="ref-title">
    <w:name w:val="ref-title"/>
    <w:basedOn w:val="DefaultParagraphFont"/>
    <w:rsid w:val="00565A7C"/>
  </w:style>
  <w:style w:type="character" w:customStyle="1" w:styleId="ref-journal">
    <w:name w:val="ref-journal"/>
    <w:basedOn w:val="DefaultParagraphFont"/>
    <w:rsid w:val="00565A7C"/>
  </w:style>
  <w:style w:type="character" w:customStyle="1" w:styleId="ref-vol">
    <w:name w:val="ref-vol"/>
    <w:basedOn w:val="DefaultParagraphFont"/>
    <w:rsid w:val="00565A7C"/>
  </w:style>
  <w:style w:type="character" w:customStyle="1" w:styleId="element-citation">
    <w:name w:val="element-citation"/>
    <w:basedOn w:val="DefaultParagraphFont"/>
    <w:rsid w:val="00565A7C"/>
  </w:style>
  <w:style w:type="paragraph" w:styleId="ListParagraph">
    <w:name w:val="List Paragraph"/>
    <w:basedOn w:val="Normal"/>
    <w:uiPriority w:val="34"/>
    <w:qFormat/>
    <w:rsid w:val="00565A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65A7C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565A7C"/>
  </w:style>
  <w:style w:type="character" w:styleId="Emphasis">
    <w:name w:val="Emphasis"/>
    <w:basedOn w:val="DefaultParagraphFont"/>
    <w:uiPriority w:val="20"/>
    <w:qFormat/>
    <w:rsid w:val="00565A7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65A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journaltitle">
    <w:name w:val="journaltitle"/>
    <w:basedOn w:val="DefaultParagraphFont"/>
    <w:rsid w:val="00565A7C"/>
  </w:style>
  <w:style w:type="character" w:customStyle="1" w:styleId="articlecitationvolume">
    <w:name w:val="articlecitation_volume"/>
    <w:basedOn w:val="DefaultParagraphFont"/>
    <w:rsid w:val="00565A7C"/>
  </w:style>
  <w:style w:type="character" w:customStyle="1" w:styleId="articlecitationpages">
    <w:name w:val="articlecitation_pages"/>
    <w:basedOn w:val="DefaultParagraphFont"/>
    <w:rsid w:val="00565A7C"/>
  </w:style>
  <w:style w:type="character" w:customStyle="1" w:styleId="maintitle">
    <w:name w:val="maintitle"/>
    <w:basedOn w:val="DefaultParagraphFont"/>
    <w:rsid w:val="00565A7C"/>
  </w:style>
  <w:style w:type="character" w:customStyle="1" w:styleId="smallcaps">
    <w:name w:val="smallcaps"/>
    <w:basedOn w:val="DefaultParagraphFont"/>
    <w:rsid w:val="00565A7C"/>
  </w:style>
  <w:style w:type="character" w:styleId="FollowedHyperlink">
    <w:name w:val="FollowedHyperlink"/>
    <w:basedOn w:val="DefaultParagraphFont"/>
    <w:uiPriority w:val="99"/>
    <w:semiHidden/>
    <w:unhideWhenUsed/>
    <w:rsid w:val="00565A7C"/>
    <w:rPr>
      <w:color w:val="800080"/>
      <w:u w:val="single"/>
    </w:rPr>
  </w:style>
  <w:style w:type="paragraph" w:customStyle="1" w:styleId="xl66">
    <w:name w:val="xl66"/>
    <w:basedOn w:val="Normal"/>
    <w:rsid w:val="00565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IN" w:eastAsia="en-IN"/>
    </w:rPr>
  </w:style>
  <w:style w:type="paragraph" w:customStyle="1" w:styleId="xl67">
    <w:name w:val="xl67"/>
    <w:basedOn w:val="Normal"/>
    <w:rsid w:val="00565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8">
    <w:name w:val="xl68"/>
    <w:basedOn w:val="Normal"/>
    <w:rsid w:val="00565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69">
    <w:name w:val="xl69"/>
    <w:basedOn w:val="Normal"/>
    <w:rsid w:val="00565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70">
    <w:name w:val="xl70"/>
    <w:basedOn w:val="Normal"/>
    <w:rsid w:val="00565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1">
    <w:name w:val="xl71"/>
    <w:basedOn w:val="Normal"/>
    <w:rsid w:val="00565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AD73C8-00AC-4E7E-AD4F-753BD5380C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ED74333-1939-4A37-9B49-0291BCEA496D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FD416679-6D62-4519-BD93-254F60CB22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2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alakshi</dc:creator>
  <cp:lastModifiedBy>Lucie</cp:lastModifiedBy>
  <cp:revision>2</cp:revision>
  <dcterms:created xsi:type="dcterms:W3CDTF">2017-08-21T09:03:00Z</dcterms:created>
  <dcterms:modified xsi:type="dcterms:W3CDTF">2017-08-21T09:03:00Z</dcterms:modified>
</cp:coreProperties>
</file>